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750"/>
        <w:gridCol w:w="1209"/>
        <w:gridCol w:w="1920"/>
        <w:gridCol w:w="1551"/>
        <w:gridCol w:w="1080"/>
        <w:gridCol w:w="1800"/>
        <w:gridCol w:w="900"/>
        <w:gridCol w:w="720"/>
        <w:gridCol w:w="1440"/>
      </w:tblGrid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 Gene(s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log gene Symbo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 I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Disease/Trai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te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tomical syst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available KO mode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of syste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lethality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552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, postnatal</w:t>
            </w:r>
          </w:p>
        </w:tc>
      </w:tr>
      <w:tr>
        <w:trPr>
          <w:trHeight w:val="48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96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, 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N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nf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14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body w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, 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54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, 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27085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, 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ER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er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43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, 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1005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, 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9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body w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, 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CH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ch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537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303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b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05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919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ferr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1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PTL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ptl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362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1H1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1h1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5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1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1b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958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0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eleton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11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11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619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ell distribution; Fetal hemoglobin level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hematopoietic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18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62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; Myeloproliferative neoplasm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; 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; 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tumorigene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76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ronary disease; Lipi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artery stenosis; 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024; MP:0001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798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ate pathway vitamins and vitamin B12 level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566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hematopoietic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b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0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ell distributio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E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ex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08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8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2014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body w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7A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7a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8858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S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s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44428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1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1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85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4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4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912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57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IP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ip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19637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; Systemic lupus erythematosu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; increased susceptibility to systemic lupus erythematos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; MP:00048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immune syste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709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; Type 2 diabet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body weight; insulin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60; MP:00053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homeostasis/metabolism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16L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16l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2429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734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digestive/alimentar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B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b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465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27716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355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artery sten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0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474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b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842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yelin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9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rvou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b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455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A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a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15284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/uric acid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uric ac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8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IP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ip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2619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/nail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SK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sk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68594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and/or menopause (age at onset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of menarc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productiv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E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e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350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4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1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576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wth siz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C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c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15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ZF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zf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4254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hematopoietic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67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e syste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806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4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0754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aneurys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diovascular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7L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7l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20287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stasis/metabolism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1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1b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9850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K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k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303624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igenesis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, perinat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5:00Z</dcterms:created>
  <dc:creator>Georgios Kitsios</dc:creator>
  <dc:description/>
  <cp:keywords/>
  <dc:language>en-US</dc:language>
  <cp:lastModifiedBy>Georgios Kitsios</cp:lastModifiedBy>
  <dcterms:modified xsi:type="dcterms:W3CDTF">2010-10-14T20:04:00Z</dcterms:modified>
  <cp:revision>2</cp:revision>
  <dc:subject/>
  <dc:title>Table S9: Orthologs that displayed lethality in knocked out models</dc:title>
</cp:coreProperties>
</file>